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6B70" w:rsidRDefault="00FB6B70" w:rsidP="00FB6B70">
      <w:pPr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 w:rsidRPr="00FB6B70">
        <w:rPr>
          <w:rFonts w:ascii="Times New Roman" w:hAnsi="Times New Roman" w:cs="Times New Roman"/>
          <w:b/>
          <w:sz w:val="36"/>
          <w:szCs w:val="36"/>
        </w:rPr>
        <w:t>Supplemental Information:</w:t>
      </w:r>
    </w:p>
    <w:p w:rsidR="00FB6B70" w:rsidRDefault="00FB6B70" w:rsidP="00FB6B70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3 File: Pedigrees</w:t>
      </w:r>
    </w:p>
    <w:p w:rsidR="00FB6B70" w:rsidRDefault="00FB6B70" w:rsidP="00FB6B70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noProof/>
        </w:rPr>
        <w:drawing>
          <wp:inline distT="0" distB="0" distL="0" distR="0" wp14:anchorId="4F0E8B59" wp14:editId="7C04B982">
            <wp:extent cx="5090160" cy="4131948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11521" cy="4149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6B70" w:rsidRDefault="00FB6B70" w:rsidP="00FB6B70">
      <w:pPr>
        <w:jc w:val="center"/>
        <w:rPr>
          <w:rFonts w:ascii="Times New Roman" w:hAnsi="Times New Roman" w:cs="Times New Roman"/>
          <w:b/>
          <w:sz w:val="36"/>
          <w:szCs w:val="36"/>
        </w:rPr>
      </w:pPr>
    </w:p>
    <w:p w:rsidR="00FB6B70" w:rsidRDefault="00FB6B70" w:rsidP="00FB6B70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Pedigree 1: Family of Subjects 1 and 2</w:t>
      </w:r>
    </w:p>
    <w:p w:rsidR="00FB6B70" w:rsidRDefault="00FB6B70" w:rsidP="00FB6B70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noProof/>
        </w:rPr>
        <w:lastRenderedPageBreak/>
        <w:drawing>
          <wp:inline distT="0" distB="0" distL="0" distR="0" wp14:anchorId="0043E01D" wp14:editId="5F1E30BE">
            <wp:extent cx="8229600" cy="483362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83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6B70" w:rsidRDefault="00FB6B70" w:rsidP="00FB6B70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FB6B70" w:rsidRDefault="00FB6B70" w:rsidP="00FB6B70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Pedigree 2: Family of Subjects 4, 5 &amp; 6</w:t>
      </w:r>
    </w:p>
    <w:p w:rsidR="00FB6B70" w:rsidRDefault="00FB6B70" w:rsidP="00FB6B70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noProof/>
        </w:rPr>
        <w:lastRenderedPageBreak/>
        <w:drawing>
          <wp:inline distT="0" distB="0" distL="0" distR="0" wp14:anchorId="39F846BB" wp14:editId="0B8DBC48">
            <wp:extent cx="8229600" cy="50882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08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6B70" w:rsidRDefault="00FB6B70" w:rsidP="00FB6B70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FB6B70" w:rsidRDefault="00FB6B70" w:rsidP="00FB6B70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Pedigree 3: Family of Subject 7</w:t>
      </w:r>
    </w:p>
    <w:p w:rsidR="00FB6B70" w:rsidRDefault="00FB6B70" w:rsidP="00FB6B70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noProof/>
        </w:rPr>
        <w:lastRenderedPageBreak/>
        <w:drawing>
          <wp:inline distT="0" distB="0" distL="0" distR="0" wp14:anchorId="618714DE" wp14:editId="107CB52A">
            <wp:extent cx="5198808" cy="5082540"/>
            <wp:effectExtent l="0" t="0" r="1905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06243" cy="5089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6B70" w:rsidRDefault="00FB6B70" w:rsidP="00FB6B70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FB6B70" w:rsidRPr="00FB6B70" w:rsidRDefault="00FB6B70" w:rsidP="00FB6B70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Pedigree 4: Family of Subject 8 (note parents are 1</w:t>
      </w:r>
      <w:r w:rsidRPr="00FB6B70">
        <w:rPr>
          <w:rFonts w:ascii="Times New Roman" w:hAnsi="Times New Roman" w:cs="Times New Roman"/>
          <w:sz w:val="36"/>
          <w:szCs w:val="36"/>
          <w:vertAlign w:val="superscript"/>
        </w:rPr>
        <w:t>st</w:t>
      </w:r>
      <w:r>
        <w:rPr>
          <w:rFonts w:ascii="Times New Roman" w:hAnsi="Times New Roman" w:cs="Times New Roman"/>
          <w:sz w:val="36"/>
          <w:szCs w:val="36"/>
        </w:rPr>
        <w:t xml:space="preserve"> degree cousins)</w:t>
      </w:r>
    </w:p>
    <w:sectPr w:rsidR="00FB6B70" w:rsidRPr="00FB6B70" w:rsidSect="00FB6B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B70"/>
    <w:rsid w:val="00BE2BAB"/>
    <w:rsid w:val="00FB6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CADBA7-5E68-4BA4-94AB-E88604757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2</cp:revision>
  <dcterms:created xsi:type="dcterms:W3CDTF">2018-09-07T20:24:00Z</dcterms:created>
  <dcterms:modified xsi:type="dcterms:W3CDTF">2018-09-07T20:24:00Z</dcterms:modified>
</cp:coreProperties>
</file>